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9D4F8" w14:textId="074C1111" w:rsidR="0098005C" w:rsidRPr="00076636" w:rsidRDefault="0098005C" w:rsidP="0098005C">
      <w:pPr>
        <w:spacing w:line="360" w:lineRule="auto"/>
        <w:rPr>
          <w:b/>
          <w:bCs/>
        </w:rPr>
      </w:pPr>
      <w:r w:rsidRPr="00076636">
        <w:rPr>
          <w:b/>
          <w:bCs/>
        </w:rPr>
        <w:t>Supplementary</w:t>
      </w:r>
      <w:r w:rsidRPr="00076636">
        <w:rPr>
          <w:rFonts w:eastAsia="MyriadPro-Bold"/>
          <w:b/>
          <w:bCs/>
        </w:rPr>
        <w:t xml:space="preserve"> </w:t>
      </w:r>
      <w:r w:rsidR="00AB45D7">
        <w:rPr>
          <w:rFonts w:eastAsia="MyriadPro-Bold"/>
          <w:b/>
          <w:bCs/>
        </w:rPr>
        <w:t>Table</w:t>
      </w:r>
      <w:r w:rsidR="00A61B10">
        <w:rPr>
          <w:rFonts w:eastAsia="MyriadPro-Bold" w:hint="eastAsia"/>
          <w:b/>
          <w:bCs/>
          <w:lang w:eastAsia="zh-CN"/>
        </w:rPr>
        <w:t xml:space="preserve"> 1</w:t>
      </w:r>
      <w:r w:rsidRPr="00076636">
        <w:rPr>
          <w:rFonts w:eastAsia="MyriadPro-Bold"/>
          <w:b/>
          <w:bCs/>
        </w:rPr>
        <w:t xml:space="preserve">: </w:t>
      </w:r>
      <w:r w:rsidR="00D41B8D" w:rsidRPr="00D41B8D">
        <w:rPr>
          <w:b/>
          <w:bCs/>
        </w:rPr>
        <w:t xml:space="preserve">Transparent Reporting of a Multivariable Prediction Model for Individual Prognosis or Diagnosis (TRIPOD) </w:t>
      </w:r>
      <w:r w:rsidR="00AB45D7">
        <w:rPr>
          <w:b/>
          <w:bCs/>
        </w:rPr>
        <w:t>C</w:t>
      </w:r>
      <w:r w:rsidRPr="00D41B8D">
        <w:rPr>
          <w:b/>
          <w:bCs/>
        </w:rPr>
        <w:t>hecklist</w:t>
      </w:r>
    </w:p>
    <w:p w14:paraId="18AB0FAF" w14:textId="77777777" w:rsidR="0098005C" w:rsidRDefault="0098005C" w:rsidP="0098005C">
      <w:pPr>
        <w:spacing w:line="360" w:lineRule="auto"/>
      </w:pPr>
    </w:p>
    <w:tbl>
      <w:tblPr>
        <w:tblStyle w:val="TableGrid11"/>
        <w:tblpPr w:leftFromText="180" w:rightFromText="180" w:vertAnchor="page" w:horzAnchor="margin" w:tblpXSpec="center" w:tblpY="2358"/>
        <w:tblW w:w="10525" w:type="dxa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1225"/>
      </w:tblGrid>
      <w:tr w:rsidR="0098005C" w:rsidRPr="00076636" w14:paraId="6FB793B6" w14:textId="77777777" w:rsidTr="0098005C">
        <w:trPr>
          <w:trHeight w:val="284"/>
        </w:trPr>
        <w:tc>
          <w:tcPr>
            <w:tcW w:w="1646" w:type="dxa"/>
            <w:tcBorders>
              <w:right w:val="nil"/>
            </w:tcBorders>
            <w:shd w:val="clear" w:color="auto" w:fill="E5B8B7"/>
          </w:tcPr>
          <w:p w14:paraId="6EADFEBA" w14:textId="77777777" w:rsidR="0098005C" w:rsidRPr="00076636" w:rsidRDefault="0098005C" w:rsidP="0098005C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76636">
              <w:rPr>
                <w:b/>
                <w:bCs/>
                <w:sz w:val="16"/>
                <w:szCs w:val="16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/>
          </w:tcPr>
          <w:p w14:paraId="24121CB5" w14:textId="77777777" w:rsidR="0098005C" w:rsidRPr="00076636" w:rsidRDefault="0098005C" w:rsidP="0098005C">
            <w:pPr>
              <w:snapToGrid w:val="0"/>
              <w:ind w:left="-432" w:firstLine="432"/>
              <w:rPr>
                <w:b/>
                <w:bCs/>
                <w:sz w:val="16"/>
                <w:szCs w:val="16"/>
              </w:rPr>
            </w:pPr>
            <w:r w:rsidRPr="00076636">
              <w:rPr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/>
          </w:tcPr>
          <w:p w14:paraId="65E41E66" w14:textId="77777777" w:rsidR="0098005C" w:rsidRPr="00076636" w:rsidRDefault="0098005C" w:rsidP="0098005C">
            <w:pPr>
              <w:snapToGrid w:val="0"/>
              <w:rPr>
                <w:b/>
                <w:bCs/>
                <w:sz w:val="16"/>
                <w:szCs w:val="16"/>
              </w:rPr>
            </w:pPr>
            <w:r w:rsidRPr="00076636">
              <w:rPr>
                <w:b/>
                <w:bCs/>
                <w:sz w:val="16"/>
                <w:szCs w:val="16"/>
              </w:rPr>
              <w:t>Checklist Item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E5B8B7"/>
          </w:tcPr>
          <w:p w14:paraId="7B6F164D" w14:textId="77777777" w:rsidR="0098005C" w:rsidRPr="00076636" w:rsidRDefault="0098005C" w:rsidP="0098005C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76636">
              <w:rPr>
                <w:b/>
                <w:bCs/>
                <w:sz w:val="16"/>
                <w:szCs w:val="16"/>
              </w:rPr>
              <w:t>Page</w:t>
            </w:r>
          </w:p>
        </w:tc>
      </w:tr>
      <w:tr w:rsidR="0098005C" w:rsidRPr="00076636" w14:paraId="5D694450" w14:textId="77777777" w:rsidTr="0098005C">
        <w:tc>
          <w:tcPr>
            <w:tcW w:w="10525" w:type="dxa"/>
            <w:gridSpan w:val="4"/>
            <w:shd w:val="clear" w:color="auto" w:fill="E5B8B7"/>
          </w:tcPr>
          <w:p w14:paraId="70AAA42D" w14:textId="77777777" w:rsidR="0098005C" w:rsidRPr="00076636" w:rsidRDefault="0098005C" w:rsidP="0098005C">
            <w:pPr>
              <w:snapToGrid w:val="0"/>
              <w:rPr>
                <w:b/>
                <w:bCs/>
                <w:sz w:val="16"/>
                <w:szCs w:val="16"/>
              </w:rPr>
            </w:pPr>
            <w:r w:rsidRPr="00076636">
              <w:rPr>
                <w:b/>
                <w:bCs/>
                <w:sz w:val="16"/>
                <w:szCs w:val="16"/>
              </w:rPr>
              <w:t>Title and abstract</w:t>
            </w:r>
          </w:p>
        </w:tc>
      </w:tr>
      <w:tr w:rsidR="0098005C" w:rsidRPr="00076636" w14:paraId="6410FC8E" w14:textId="77777777" w:rsidTr="0098005C">
        <w:tc>
          <w:tcPr>
            <w:tcW w:w="1646" w:type="dxa"/>
            <w:vAlign w:val="center"/>
          </w:tcPr>
          <w:p w14:paraId="2A6E958B" w14:textId="77777777" w:rsidR="0098005C" w:rsidRPr="00076636" w:rsidRDefault="0098005C" w:rsidP="0098005C">
            <w:pPr>
              <w:snapToGrid w:val="0"/>
              <w:ind w:left="157"/>
              <w:rPr>
                <w:b/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Title</w:t>
            </w:r>
          </w:p>
        </w:tc>
        <w:tc>
          <w:tcPr>
            <w:tcW w:w="709" w:type="dxa"/>
            <w:vAlign w:val="center"/>
          </w:tcPr>
          <w:p w14:paraId="6F6BBF39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6945" w:type="dxa"/>
            <w:vAlign w:val="center"/>
          </w:tcPr>
          <w:p w14:paraId="1393E3B9" w14:textId="77777777" w:rsidR="0098005C" w:rsidRPr="00076636" w:rsidRDefault="0098005C" w:rsidP="0098005C">
            <w:pPr>
              <w:snapToGrid w:val="0"/>
              <w:ind w:left="34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25" w:type="dxa"/>
            <w:vAlign w:val="center"/>
          </w:tcPr>
          <w:p w14:paraId="2B93E6FB" w14:textId="77777777" w:rsidR="0098005C" w:rsidRPr="00076636" w:rsidRDefault="0098005C" w:rsidP="0098005C">
            <w:pPr>
              <w:snapToGrid w:val="0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P1</w:t>
            </w:r>
          </w:p>
        </w:tc>
      </w:tr>
      <w:tr w:rsidR="0098005C" w:rsidRPr="00076636" w14:paraId="7BBE7B21" w14:textId="77777777" w:rsidTr="0098005C">
        <w:tc>
          <w:tcPr>
            <w:tcW w:w="1646" w:type="dxa"/>
            <w:vAlign w:val="center"/>
          </w:tcPr>
          <w:p w14:paraId="7AB5B776" w14:textId="77777777" w:rsidR="0098005C" w:rsidRPr="00076636" w:rsidRDefault="0098005C" w:rsidP="0098005C">
            <w:pPr>
              <w:snapToGrid w:val="0"/>
              <w:ind w:left="157"/>
              <w:rPr>
                <w:b/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Abstract</w:t>
            </w:r>
          </w:p>
        </w:tc>
        <w:tc>
          <w:tcPr>
            <w:tcW w:w="709" w:type="dxa"/>
            <w:vAlign w:val="center"/>
          </w:tcPr>
          <w:p w14:paraId="284C2EF1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6945" w:type="dxa"/>
            <w:vAlign w:val="center"/>
          </w:tcPr>
          <w:p w14:paraId="0DB19DCF" w14:textId="77777777" w:rsidR="0098005C" w:rsidRPr="00076636" w:rsidRDefault="0098005C" w:rsidP="0098005C">
            <w:pPr>
              <w:snapToGrid w:val="0"/>
              <w:ind w:left="34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225" w:type="dxa"/>
            <w:vAlign w:val="center"/>
          </w:tcPr>
          <w:p w14:paraId="71FFC1E6" w14:textId="6F83B992" w:rsidR="0098005C" w:rsidRPr="00257367" w:rsidRDefault="0098005C" w:rsidP="0098005C">
            <w:pPr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bCs/>
                <w:sz w:val="16"/>
                <w:szCs w:val="16"/>
              </w:rPr>
              <w:t>P2</w:t>
            </w:r>
          </w:p>
        </w:tc>
      </w:tr>
      <w:tr w:rsidR="0098005C" w:rsidRPr="00076636" w14:paraId="26F9FC89" w14:textId="77777777" w:rsidTr="0098005C">
        <w:tc>
          <w:tcPr>
            <w:tcW w:w="10525" w:type="dxa"/>
            <w:gridSpan w:val="4"/>
            <w:shd w:val="clear" w:color="auto" w:fill="E5B8B7"/>
          </w:tcPr>
          <w:p w14:paraId="55869474" w14:textId="77777777" w:rsidR="0098005C" w:rsidRPr="00076636" w:rsidRDefault="0098005C" w:rsidP="0098005C">
            <w:pPr>
              <w:snapToGrid w:val="0"/>
              <w:rPr>
                <w:b/>
                <w:bCs/>
                <w:sz w:val="16"/>
                <w:szCs w:val="16"/>
              </w:rPr>
            </w:pPr>
            <w:r w:rsidRPr="00076636">
              <w:rPr>
                <w:b/>
                <w:bCs/>
                <w:sz w:val="16"/>
                <w:szCs w:val="16"/>
              </w:rPr>
              <w:t>Introduction</w:t>
            </w:r>
          </w:p>
        </w:tc>
      </w:tr>
      <w:tr w:rsidR="0098005C" w:rsidRPr="00076636" w14:paraId="40043EAE" w14:textId="77777777" w:rsidTr="0098005C">
        <w:tc>
          <w:tcPr>
            <w:tcW w:w="1646" w:type="dxa"/>
            <w:vMerge w:val="restart"/>
            <w:vAlign w:val="center"/>
          </w:tcPr>
          <w:p w14:paraId="5F59D7CE" w14:textId="77777777" w:rsidR="0098005C" w:rsidRPr="00076636" w:rsidRDefault="0098005C" w:rsidP="0098005C">
            <w:pPr>
              <w:snapToGrid w:val="0"/>
              <w:ind w:left="157"/>
              <w:rPr>
                <w:b/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Background and objectives</w:t>
            </w:r>
          </w:p>
        </w:tc>
        <w:tc>
          <w:tcPr>
            <w:tcW w:w="709" w:type="dxa"/>
            <w:vAlign w:val="center"/>
          </w:tcPr>
          <w:p w14:paraId="14B8D0FB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3a</w:t>
            </w:r>
          </w:p>
        </w:tc>
        <w:tc>
          <w:tcPr>
            <w:tcW w:w="6945" w:type="dxa"/>
            <w:vAlign w:val="center"/>
          </w:tcPr>
          <w:p w14:paraId="1135EA2E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25" w:type="dxa"/>
            <w:vAlign w:val="center"/>
          </w:tcPr>
          <w:p w14:paraId="5C6594A4" w14:textId="26B9E837" w:rsidR="0098005C" w:rsidRPr="00334081" w:rsidRDefault="0098005C" w:rsidP="0098005C">
            <w:pPr>
              <w:tabs>
                <w:tab w:val="left" w:pos="742"/>
              </w:tabs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bCs/>
                <w:sz w:val="16"/>
                <w:szCs w:val="16"/>
              </w:rPr>
              <w:t>P</w:t>
            </w:r>
            <w:r w:rsidR="00334081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4-5</w:t>
            </w:r>
          </w:p>
        </w:tc>
      </w:tr>
      <w:tr w:rsidR="0098005C" w:rsidRPr="00076636" w14:paraId="62835F48" w14:textId="77777777" w:rsidTr="0098005C">
        <w:trPr>
          <w:trHeight w:val="323"/>
        </w:trPr>
        <w:tc>
          <w:tcPr>
            <w:tcW w:w="1646" w:type="dxa"/>
            <w:vMerge/>
          </w:tcPr>
          <w:p w14:paraId="7DE570A6" w14:textId="77777777" w:rsidR="0098005C" w:rsidRPr="00076636" w:rsidRDefault="0098005C" w:rsidP="0098005C">
            <w:pPr>
              <w:snapToGrid w:val="0"/>
              <w:ind w:left="142" w:firstLine="432"/>
              <w:rPr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61F8F88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3b</w:t>
            </w:r>
          </w:p>
        </w:tc>
        <w:tc>
          <w:tcPr>
            <w:tcW w:w="6945" w:type="dxa"/>
            <w:vAlign w:val="center"/>
          </w:tcPr>
          <w:p w14:paraId="63D23EBA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225" w:type="dxa"/>
            <w:vAlign w:val="center"/>
          </w:tcPr>
          <w:p w14:paraId="13BD5C1C" w14:textId="527658DC" w:rsidR="0098005C" w:rsidRPr="00334081" w:rsidRDefault="0098005C" w:rsidP="0098005C">
            <w:pPr>
              <w:tabs>
                <w:tab w:val="left" w:pos="742"/>
              </w:tabs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bCs/>
                <w:sz w:val="16"/>
                <w:szCs w:val="16"/>
              </w:rPr>
              <w:t>P</w:t>
            </w:r>
            <w:r w:rsidR="00334081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5</w:t>
            </w:r>
          </w:p>
        </w:tc>
      </w:tr>
      <w:tr w:rsidR="0098005C" w:rsidRPr="00076636" w14:paraId="31207E50" w14:textId="77777777" w:rsidTr="0098005C">
        <w:tc>
          <w:tcPr>
            <w:tcW w:w="10525" w:type="dxa"/>
            <w:gridSpan w:val="4"/>
            <w:shd w:val="clear" w:color="auto" w:fill="E5B8B7"/>
          </w:tcPr>
          <w:p w14:paraId="64EB4770" w14:textId="77777777" w:rsidR="0098005C" w:rsidRPr="00076636" w:rsidRDefault="0098005C" w:rsidP="0098005C">
            <w:pPr>
              <w:tabs>
                <w:tab w:val="left" w:pos="9695"/>
              </w:tabs>
              <w:snapToGrid w:val="0"/>
              <w:rPr>
                <w:bCs/>
                <w:sz w:val="16"/>
                <w:szCs w:val="16"/>
              </w:rPr>
            </w:pPr>
            <w:r w:rsidRPr="00076636">
              <w:rPr>
                <w:b/>
                <w:bCs/>
                <w:sz w:val="16"/>
                <w:szCs w:val="16"/>
              </w:rPr>
              <w:t>Methods</w:t>
            </w:r>
          </w:p>
        </w:tc>
      </w:tr>
      <w:tr w:rsidR="0098005C" w:rsidRPr="00076636" w14:paraId="3B0D0A07" w14:textId="77777777" w:rsidTr="0098005C">
        <w:tc>
          <w:tcPr>
            <w:tcW w:w="1646" w:type="dxa"/>
            <w:vMerge w:val="restart"/>
            <w:vAlign w:val="center"/>
          </w:tcPr>
          <w:p w14:paraId="469A88BF" w14:textId="77777777" w:rsidR="0098005C" w:rsidRPr="00076636" w:rsidRDefault="0098005C" w:rsidP="0098005C">
            <w:pPr>
              <w:snapToGrid w:val="0"/>
              <w:ind w:left="157"/>
              <w:rPr>
                <w:b/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Source of data</w:t>
            </w:r>
          </w:p>
        </w:tc>
        <w:tc>
          <w:tcPr>
            <w:tcW w:w="709" w:type="dxa"/>
            <w:vAlign w:val="center"/>
          </w:tcPr>
          <w:p w14:paraId="317CDE61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4a</w:t>
            </w:r>
          </w:p>
        </w:tc>
        <w:tc>
          <w:tcPr>
            <w:tcW w:w="6945" w:type="dxa"/>
            <w:vAlign w:val="center"/>
          </w:tcPr>
          <w:p w14:paraId="1E6C04A9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25" w:type="dxa"/>
            <w:vAlign w:val="center"/>
          </w:tcPr>
          <w:p w14:paraId="30FB7D92" w14:textId="3BB54329" w:rsidR="0098005C" w:rsidRPr="00334081" w:rsidRDefault="0098005C" w:rsidP="0098005C">
            <w:pPr>
              <w:tabs>
                <w:tab w:val="left" w:pos="742"/>
              </w:tabs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bCs/>
                <w:sz w:val="16"/>
                <w:szCs w:val="16"/>
              </w:rPr>
              <w:t>P</w:t>
            </w:r>
            <w:r w:rsidR="00334081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5</w:t>
            </w:r>
          </w:p>
        </w:tc>
      </w:tr>
      <w:tr w:rsidR="0098005C" w:rsidRPr="00076636" w14:paraId="21001D88" w14:textId="77777777" w:rsidTr="0098005C">
        <w:tc>
          <w:tcPr>
            <w:tcW w:w="1646" w:type="dxa"/>
            <w:vMerge/>
            <w:vAlign w:val="center"/>
          </w:tcPr>
          <w:p w14:paraId="7E468D06" w14:textId="77777777" w:rsidR="0098005C" w:rsidRPr="00076636" w:rsidRDefault="0098005C" w:rsidP="0098005C">
            <w:pPr>
              <w:snapToGrid w:val="0"/>
              <w:ind w:left="157" w:firstLine="432"/>
              <w:rPr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39D2141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4b</w:t>
            </w:r>
          </w:p>
        </w:tc>
        <w:tc>
          <w:tcPr>
            <w:tcW w:w="6945" w:type="dxa"/>
            <w:vAlign w:val="center"/>
          </w:tcPr>
          <w:p w14:paraId="6E11A10A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25" w:type="dxa"/>
            <w:vAlign w:val="center"/>
          </w:tcPr>
          <w:p w14:paraId="355BE229" w14:textId="16A2BC9B" w:rsidR="0098005C" w:rsidRPr="00334081" w:rsidRDefault="0098005C" w:rsidP="0098005C">
            <w:pPr>
              <w:tabs>
                <w:tab w:val="left" w:pos="742"/>
              </w:tabs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bCs/>
                <w:sz w:val="16"/>
                <w:szCs w:val="16"/>
              </w:rPr>
              <w:t>P</w:t>
            </w:r>
            <w:r w:rsidR="00334081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5</w:t>
            </w:r>
          </w:p>
        </w:tc>
      </w:tr>
      <w:tr w:rsidR="0098005C" w:rsidRPr="00076636" w14:paraId="21F5BC12" w14:textId="77777777" w:rsidTr="0098005C">
        <w:tc>
          <w:tcPr>
            <w:tcW w:w="1646" w:type="dxa"/>
            <w:vMerge w:val="restart"/>
            <w:vAlign w:val="center"/>
          </w:tcPr>
          <w:p w14:paraId="1C79ADB2" w14:textId="77777777" w:rsidR="0098005C" w:rsidRPr="00076636" w:rsidRDefault="0098005C" w:rsidP="0098005C">
            <w:pPr>
              <w:snapToGrid w:val="0"/>
              <w:ind w:left="157"/>
              <w:rPr>
                <w:b/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03093D7D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5a</w:t>
            </w:r>
          </w:p>
        </w:tc>
        <w:tc>
          <w:tcPr>
            <w:tcW w:w="6945" w:type="dxa"/>
            <w:vAlign w:val="center"/>
          </w:tcPr>
          <w:p w14:paraId="1488A441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25" w:type="dxa"/>
            <w:vAlign w:val="center"/>
          </w:tcPr>
          <w:p w14:paraId="5911FBCD" w14:textId="124C5AE7" w:rsidR="0098005C" w:rsidRPr="00334081" w:rsidRDefault="0098005C" w:rsidP="0098005C">
            <w:pPr>
              <w:tabs>
                <w:tab w:val="left" w:pos="742"/>
              </w:tabs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bCs/>
                <w:sz w:val="16"/>
                <w:szCs w:val="16"/>
              </w:rPr>
              <w:t>P</w:t>
            </w:r>
            <w:r w:rsidR="00334081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6</w:t>
            </w:r>
          </w:p>
        </w:tc>
      </w:tr>
      <w:tr w:rsidR="0098005C" w:rsidRPr="00076636" w14:paraId="1E86CA82" w14:textId="77777777" w:rsidTr="0098005C">
        <w:tc>
          <w:tcPr>
            <w:tcW w:w="1646" w:type="dxa"/>
            <w:vMerge/>
            <w:vAlign w:val="center"/>
          </w:tcPr>
          <w:p w14:paraId="6B3CB4C9" w14:textId="77777777" w:rsidR="0098005C" w:rsidRPr="00076636" w:rsidRDefault="0098005C" w:rsidP="0098005C">
            <w:pPr>
              <w:snapToGrid w:val="0"/>
              <w:ind w:left="157" w:firstLine="432"/>
              <w:rPr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2F07058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5b</w:t>
            </w:r>
          </w:p>
        </w:tc>
        <w:tc>
          <w:tcPr>
            <w:tcW w:w="6945" w:type="dxa"/>
            <w:vAlign w:val="center"/>
          </w:tcPr>
          <w:p w14:paraId="2D12940C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225" w:type="dxa"/>
            <w:vAlign w:val="center"/>
          </w:tcPr>
          <w:p w14:paraId="3CC64D0D" w14:textId="1DD2B6E9" w:rsidR="0098005C" w:rsidRPr="00257367" w:rsidRDefault="0098005C" w:rsidP="0098005C">
            <w:pPr>
              <w:tabs>
                <w:tab w:val="left" w:pos="742"/>
              </w:tabs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bCs/>
                <w:sz w:val="16"/>
                <w:szCs w:val="16"/>
              </w:rPr>
              <w:t>P</w:t>
            </w:r>
            <w:r w:rsidR="00257367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6</w:t>
            </w:r>
          </w:p>
        </w:tc>
      </w:tr>
      <w:tr w:rsidR="0098005C" w:rsidRPr="00076636" w14:paraId="1B799AE3" w14:textId="77777777" w:rsidTr="0098005C">
        <w:tc>
          <w:tcPr>
            <w:tcW w:w="1646" w:type="dxa"/>
            <w:vMerge/>
            <w:vAlign w:val="center"/>
          </w:tcPr>
          <w:p w14:paraId="3413AE73" w14:textId="77777777" w:rsidR="0098005C" w:rsidRPr="00076636" w:rsidRDefault="0098005C" w:rsidP="0098005C">
            <w:pPr>
              <w:snapToGrid w:val="0"/>
              <w:ind w:left="157" w:firstLine="432"/>
              <w:rPr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21847B8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5c</w:t>
            </w:r>
          </w:p>
        </w:tc>
        <w:tc>
          <w:tcPr>
            <w:tcW w:w="6945" w:type="dxa"/>
            <w:vAlign w:val="center"/>
          </w:tcPr>
          <w:p w14:paraId="288444CC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225" w:type="dxa"/>
            <w:vAlign w:val="center"/>
          </w:tcPr>
          <w:p w14:paraId="75500FC3" w14:textId="75A282E0" w:rsidR="0098005C" w:rsidRPr="00257367" w:rsidRDefault="00257367" w:rsidP="0098005C">
            <w:pPr>
              <w:tabs>
                <w:tab w:val="left" w:pos="742"/>
              </w:tabs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P</w:t>
            </w:r>
            <w:r w:rsidR="00A61B10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9</w:t>
            </w:r>
          </w:p>
        </w:tc>
      </w:tr>
      <w:tr w:rsidR="0098005C" w:rsidRPr="00076636" w14:paraId="2B9A245A" w14:textId="77777777" w:rsidTr="0098005C">
        <w:tc>
          <w:tcPr>
            <w:tcW w:w="1646" w:type="dxa"/>
            <w:vMerge w:val="restart"/>
            <w:vAlign w:val="center"/>
          </w:tcPr>
          <w:p w14:paraId="2337B16F" w14:textId="77777777" w:rsidR="0098005C" w:rsidRPr="00076636" w:rsidRDefault="0098005C" w:rsidP="0098005C">
            <w:pPr>
              <w:snapToGrid w:val="0"/>
              <w:ind w:left="157"/>
              <w:rPr>
                <w:b/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Outcome</w:t>
            </w:r>
          </w:p>
        </w:tc>
        <w:tc>
          <w:tcPr>
            <w:tcW w:w="709" w:type="dxa"/>
            <w:vAlign w:val="center"/>
          </w:tcPr>
          <w:p w14:paraId="2A9EC74B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6a</w:t>
            </w:r>
          </w:p>
        </w:tc>
        <w:tc>
          <w:tcPr>
            <w:tcW w:w="6945" w:type="dxa"/>
            <w:vAlign w:val="center"/>
          </w:tcPr>
          <w:p w14:paraId="2850452A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225" w:type="dxa"/>
            <w:vAlign w:val="center"/>
          </w:tcPr>
          <w:p w14:paraId="2A7A2996" w14:textId="44145260" w:rsidR="0098005C" w:rsidRPr="00257367" w:rsidRDefault="0098005C" w:rsidP="0098005C">
            <w:pPr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bCs/>
                <w:sz w:val="16"/>
                <w:szCs w:val="16"/>
              </w:rPr>
              <w:t>P</w:t>
            </w:r>
            <w:r w:rsidR="00257367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5</w:t>
            </w:r>
          </w:p>
        </w:tc>
      </w:tr>
      <w:tr w:rsidR="0098005C" w:rsidRPr="00076636" w14:paraId="5A2A46E4" w14:textId="77777777" w:rsidTr="0098005C">
        <w:tc>
          <w:tcPr>
            <w:tcW w:w="1646" w:type="dxa"/>
            <w:vMerge/>
            <w:vAlign w:val="center"/>
          </w:tcPr>
          <w:p w14:paraId="537167C3" w14:textId="77777777" w:rsidR="0098005C" w:rsidRPr="00076636" w:rsidRDefault="0098005C" w:rsidP="0098005C">
            <w:pPr>
              <w:snapToGrid w:val="0"/>
              <w:ind w:left="157" w:firstLine="432"/>
              <w:rPr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0A6803A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6b</w:t>
            </w:r>
          </w:p>
        </w:tc>
        <w:tc>
          <w:tcPr>
            <w:tcW w:w="6945" w:type="dxa"/>
            <w:vAlign w:val="center"/>
          </w:tcPr>
          <w:p w14:paraId="4E92097C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225" w:type="dxa"/>
            <w:vAlign w:val="center"/>
          </w:tcPr>
          <w:p w14:paraId="5382C0C6" w14:textId="77777777" w:rsidR="0098005C" w:rsidRPr="00076636" w:rsidRDefault="0098005C" w:rsidP="0098005C">
            <w:pPr>
              <w:snapToGrid w:val="0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NA</w:t>
            </w:r>
          </w:p>
        </w:tc>
      </w:tr>
      <w:tr w:rsidR="0098005C" w:rsidRPr="00076636" w14:paraId="109F23FC" w14:textId="77777777" w:rsidTr="0098005C">
        <w:tc>
          <w:tcPr>
            <w:tcW w:w="1646" w:type="dxa"/>
            <w:vMerge w:val="restart"/>
            <w:vAlign w:val="center"/>
          </w:tcPr>
          <w:p w14:paraId="22EE864D" w14:textId="77777777" w:rsidR="0098005C" w:rsidRPr="00076636" w:rsidRDefault="0098005C" w:rsidP="0098005C">
            <w:pPr>
              <w:snapToGrid w:val="0"/>
              <w:ind w:left="157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Predictors</w:t>
            </w:r>
          </w:p>
        </w:tc>
        <w:tc>
          <w:tcPr>
            <w:tcW w:w="709" w:type="dxa"/>
            <w:vAlign w:val="center"/>
          </w:tcPr>
          <w:p w14:paraId="33A2F9E9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7a</w:t>
            </w:r>
          </w:p>
        </w:tc>
        <w:tc>
          <w:tcPr>
            <w:tcW w:w="6945" w:type="dxa"/>
            <w:vAlign w:val="center"/>
          </w:tcPr>
          <w:p w14:paraId="0E5A337E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225" w:type="dxa"/>
            <w:vAlign w:val="center"/>
          </w:tcPr>
          <w:p w14:paraId="35762611" w14:textId="38932509" w:rsidR="0098005C" w:rsidRPr="00076636" w:rsidRDefault="0098005C" w:rsidP="0098005C">
            <w:pPr>
              <w:snapToGrid w:val="0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P</w:t>
            </w:r>
            <w:r w:rsidR="00A61B10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7</w:t>
            </w:r>
            <w:r w:rsidR="009909C4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-8</w:t>
            </w:r>
          </w:p>
        </w:tc>
      </w:tr>
      <w:tr w:rsidR="0098005C" w:rsidRPr="00076636" w14:paraId="042E1EBC" w14:textId="77777777" w:rsidTr="0098005C">
        <w:tc>
          <w:tcPr>
            <w:tcW w:w="1646" w:type="dxa"/>
            <w:vMerge/>
            <w:vAlign w:val="center"/>
          </w:tcPr>
          <w:p w14:paraId="44342ACD" w14:textId="77777777" w:rsidR="0098005C" w:rsidRPr="00076636" w:rsidRDefault="0098005C" w:rsidP="0098005C">
            <w:pPr>
              <w:snapToGrid w:val="0"/>
              <w:ind w:left="157" w:firstLine="432"/>
              <w:rPr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05AD36A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7b</w:t>
            </w:r>
          </w:p>
        </w:tc>
        <w:tc>
          <w:tcPr>
            <w:tcW w:w="6945" w:type="dxa"/>
            <w:vAlign w:val="center"/>
          </w:tcPr>
          <w:p w14:paraId="576D5449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225" w:type="dxa"/>
            <w:vAlign w:val="center"/>
          </w:tcPr>
          <w:p w14:paraId="18475900" w14:textId="77777777" w:rsidR="0098005C" w:rsidRPr="00076636" w:rsidRDefault="0098005C" w:rsidP="0098005C">
            <w:pPr>
              <w:snapToGrid w:val="0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NA</w:t>
            </w:r>
          </w:p>
        </w:tc>
      </w:tr>
      <w:tr w:rsidR="0098005C" w:rsidRPr="00076636" w14:paraId="224FD8F2" w14:textId="77777777" w:rsidTr="0098005C">
        <w:tc>
          <w:tcPr>
            <w:tcW w:w="1646" w:type="dxa"/>
            <w:vAlign w:val="center"/>
          </w:tcPr>
          <w:p w14:paraId="785DBB94" w14:textId="77777777" w:rsidR="0098005C" w:rsidRPr="00076636" w:rsidRDefault="0098005C" w:rsidP="0098005C">
            <w:pPr>
              <w:snapToGrid w:val="0"/>
              <w:ind w:left="157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Sample size</w:t>
            </w:r>
          </w:p>
        </w:tc>
        <w:tc>
          <w:tcPr>
            <w:tcW w:w="709" w:type="dxa"/>
            <w:vAlign w:val="center"/>
          </w:tcPr>
          <w:p w14:paraId="3EF22031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6945" w:type="dxa"/>
            <w:vAlign w:val="center"/>
          </w:tcPr>
          <w:p w14:paraId="69C9C25A" w14:textId="77777777" w:rsidR="0098005C" w:rsidRPr="00076636" w:rsidRDefault="0098005C" w:rsidP="0098005C">
            <w:pPr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Explain how the study size was arrived at.</w:t>
            </w:r>
          </w:p>
        </w:tc>
        <w:tc>
          <w:tcPr>
            <w:tcW w:w="1225" w:type="dxa"/>
            <w:vAlign w:val="center"/>
          </w:tcPr>
          <w:p w14:paraId="7C31ECA1" w14:textId="6F88FE66" w:rsidR="0098005C" w:rsidRPr="00076636" w:rsidRDefault="000507FC" w:rsidP="0098005C">
            <w:pPr>
              <w:snapToGrid w:val="0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NA</w:t>
            </w:r>
          </w:p>
        </w:tc>
      </w:tr>
      <w:tr w:rsidR="0098005C" w:rsidRPr="00076636" w14:paraId="1B5306EB" w14:textId="77777777" w:rsidTr="0098005C">
        <w:tc>
          <w:tcPr>
            <w:tcW w:w="1646" w:type="dxa"/>
            <w:vAlign w:val="center"/>
          </w:tcPr>
          <w:p w14:paraId="6C428A83" w14:textId="77777777" w:rsidR="0098005C" w:rsidRPr="00076636" w:rsidRDefault="0098005C" w:rsidP="0098005C">
            <w:pPr>
              <w:snapToGrid w:val="0"/>
              <w:ind w:left="157"/>
              <w:rPr>
                <w:b/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Missing data</w:t>
            </w:r>
          </w:p>
        </w:tc>
        <w:tc>
          <w:tcPr>
            <w:tcW w:w="709" w:type="dxa"/>
            <w:vAlign w:val="center"/>
          </w:tcPr>
          <w:p w14:paraId="4FC8B22F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6945" w:type="dxa"/>
            <w:vAlign w:val="center"/>
          </w:tcPr>
          <w:p w14:paraId="616892CF" w14:textId="77777777" w:rsidR="0098005C" w:rsidRPr="00076636" w:rsidRDefault="0098005C" w:rsidP="0098005C">
            <w:pPr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25" w:type="dxa"/>
            <w:vAlign w:val="center"/>
          </w:tcPr>
          <w:p w14:paraId="03D4F1F5" w14:textId="23AEC794" w:rsidR="0098005C" w:rsidRPr="009909C4" w:rsidRDefault="009909C4" w:rsidP="0098005C">
            <w:pPr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NA</w:t>
            </w:r>
          </w:p>
        </w:tc>
      </w:tr>
      <w:tr w:rsidR="0098005C" w:rsidRPr="00076636" w14:paraId="49CD3C9A" w14:textId="77777777" w:rsidTr="0098005C">
        <w:tc>
          <w:tcPr>
            <w:tcW w:w="1646" w:type="dxa"/>
            <w:vMerge w:val="restart"/>
            <w:vAlign w:val="center"/>
          </w:tcPr>
          <w:p w14:paraId="5B3D20B7" w14:textId="77777777" w:rsidR="0098005C" w:rsidRPr="00076636" w:rsidRDefault="0098005C" w:rsidP="0098005C">
            <w:pPr>
              <w:snapToGrid w:val="0"/>
              <w:ind w:left="157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Statistical analysis methods</w:t>
            </w:r>
          </w:p>
        </w:tc>
        <w:tc>
          <w:tcPr>
            <w:tcW w:w="709" w:type="dxa"/>
            <w:vAlign w:val="center"/>
          </w:tcPr>
          <w:p w14:paraId="531CE0EC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10a</w:t>
            </w:r>
          </w:p>
        </w:tc>
        <w:tc>
          <w:tcPr>
            <w:tcW w:w="6945" w:type="dxa"/>
            <w:vAlign w:val="center"/>
          </w:tcPr>
          <w:p w14:paraId="15EDB2C6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225" w:type="dxa"/>
            <w:vAlign w:val="center"/>
          </w:tcPr>
          <w:p w14:paraId="5AF02521" w14:textId="00008FBB" w:rsidR="0098005C" w:rsidRPr="009909C4" w:rsidRDefault="0098005C" w:rsidP="0098005C">
            <w:pPr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bCs/>
                <w:sz w:val="16"/>
                <w:szCs w:val="16"/>
              </w:rPr>
              <w:t>P</w:t>
            </w:r>
            <w:r w:rsidR="009909C4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9</w:t>
            </w:r>
          </w:p>
        </w:tc>
      </w:tr>
      <w:tr w:rsidR="0098005C" w:rsidRPr="00076636" w14:paraId="3BEE2C8D" w14:textId="77777777" w:rsidTr="0098005C">
        <w:trPr>
          <w:trHeight w:val="325"/>
        </w:trPr>
        <w:tc>
          <w:tcPr>
            <w:tcW w:w="1646" w:type="dxa"/>
            <w:vMerge/>
            <w:vAlign w:val="center"/>
          </w:tcPr>
          <w:p w14:paraId="619AC313" w14:textId="77777777" w:rsidR="0098005C" w:rsidRPr="00076636" w:rsidRDefault="0098005C" w:rsidP="0098005C">
            <w:pPr>
              <w:snapToGrid w:val="0"/>
              <w:ind w:left="142" w:firstLine="432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93A95A9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10b</w:t>
            </w:r>
          </w:p>
        </w:tc>
        <w:tc>
          <w:tcPr>
            <w:tcW w:w="6945" w:type="dxa"/>
            <w:vAlign w:val="center"/>
          </w:tcPr>
          <w:p w14:paraId="278C1B22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25" w:type="dxa"/>
            <w:vAlign w:val="center"/>
          </w:tcPr>
          <w:p w14:paraId="44F9BDAB" w14:textId="6461ECDC" w:rsidR="0098005C" w:rsidRPr="009909C4" w:rsidRDefault="0098005C" w:rsidP="0098005C">
            <w:pPr>
              <w:snapToGrid w:val="0"/>
              <w:ind w:left="34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P</w:t>
            </w:r>
            <w:r w:rsidR="009909C4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8-9</w:t>
            </w:r>
          </w:p>
        </w:tc>
      </w:tr>
      <w:tr w:rsidR="0098005C" w:rsidRPr="00076636" w14:paraId="26D46EC6" w14:textId="77777777" w:rsidTr="0098005C">
        <w:trPr>
          <w:trHeight w:val="400"/>
        </w:trPr>
        <w:tc>
          <w:tcPr>
            <w:tcW w:w="1646" w:type="dxa"/>
            <w:vMerge/>
            <w:vAlign w:val="center"/>
          </w:tcPr>
          <w:p w14:paraId="3B2FF87C" w14:textId="77777777" w:rsidR="0098005C" w:rsidRPr="00076636" w:rsidRDefault="0098005C" w:rsidP="0098005C">
            <w:pPr>
              <w:snapToGrid w:val="0"/>
              <w:ind w:left="142" w:firstLine="432"/>
              <w:rPr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A5C9007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10d</w:t>
            </w:r>
          </w:p>
        </w:tc>
        <w:tc>
          <w:tcPr>
            <w:tcW w:w="6945" w:type="dxa"/>
            <w:vAlign w:val="center"/>
          </w:tcPr>
          <w:p w14:paraId="0C0E345D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25" w:type="dxa"/>
            <w:vAlign w:val="center"/>
          </w:tcPr>
          <w:p w14:paraId="17FB82C5" w14:textId="7766C72E" w:rsidR="0098005C" w:rsidRPr="009909C4" w:rsidRDefault="0098005C" w:rsidP="0098005C">
            <w:pPr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bCs/>
                <w:sz w:val="16"/>
                <w:szCs w:val="16"/>
              </w:rPr>
              <w:t>P</w:t>
            </w:r>
            <w:r w:rsidR="009909C4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9-10</w:t>
            </w:r>
          </w:p>
        </w:tc>
      </w:tr>
      <w:tr w:rsidR="0098005C" w:rsidRPr="00076636" w14:paraId="323BA486" w14:textId="77777777" w:rsidTr="0098005C">
        <w:trPr>
          <w:trHeight w:val="107"/>
        </w:trPr>
        <w:tc>
          <w:tcPr>
            <w:tcW w:w="1646" w:type="dxa"/>
            <w:vAlign w:val="center"/>
          </w:tcPr>
          <w:p w14:paraId="3EAA660A" w14:textId="77777777" w:rsidR="0098005C" w:rsidRPr="00076636" w:rsidRDefault="0098005C" w:rsidP="0098005C">
            <w:pPr>
              <w:snapToGrid w:val="0"/>
              <w:ind w:left="157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Risk groups</w:t>
            </w:r>
          </w:p>
        </w:tc>
        <w:tc>
          <w:tcPr>
            <w:tcW w:w="709" w:type="dxa"/>
            <w:vAlign w:val="center"/>
          </w:tcPr>
          <w:p w14:paraId="2A196BBF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6945" w:type="dxa"/>
            <w:vAlign w:val="center"/>
          </w:tcPr>
          <w:p w14:paraId="2C473742" w14:textId="77777777" w:rsidR="0098005C" w:rsidRPr="00076636" w:rsidRDefault="0098005C" w:rsidP="0098005C">
            <w:pPr>
              <w:snapToGrid w:val="0"/>
              <w:ind w:left="34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225" w:type="dxa"/>
            <w:vAlign w:val="center"/>
          </w:tcPr>
          <w:p w14:paraId="431FB3A5" w14:textId="77777777" w:rsidR="0098005C" w:rsidRPr="00076636" w:rsidRDefault="0098005C" w:rsidP="0098005C">
            <w:pPr>
              <w:snapToGrid w:val="0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NA</w:t>
            </w:r>
          </w:p>
        </w:tc>
      </w:tr>
      <w:tr w:rsidR="0098005C" w:rsidRPr="00076636" w14:paraId="2AE081B1" w14:textId="77777777" w:rsidTr="0098005C">
        <w:tc>
          <w:tcPr>
            <w:tcW w:w="10525" w:type="dxa"/>
            <w:gridSpan w:val="4"/>
            <w:shd w:val="clear" w:color="auto" w:fill="E5B8B7"/>
          </w:tcPr>
          <w:p w14:paraId="35236B84" w14:textId="77777777" w:rsidR="0098005C" w:rsidRPr="00076636" w:rsidRDefault="0098005C" w:rsidP="0098005C">
            <w:pPr>
              <w:snapToGrid w:val="0"/>
              <w:rPr>
                <w:bCs/>
                <w:sz w:val="16"/>
                <w:szCs w:val="16"/>
              </w:rPr>
            </w:pPr>
            <w:r w:rsidRPr="00076636">
              <w:rPr>
                <w:b/>
                <w:bCs/>
                <w:sz w:val="16"/>
                <w:szCs w:val="16"/>
              </w:rPr>
              <w:t>Results</w:t>
            </w:r>
          </w:p>
        </w:tc>
      </w:tr>
      <w:tr w:rsidR="0098005C" w:rsidRPr="00076636" w14:paraId="6B02BFFB" w14:textId="77777777" w:rsidTr="0098005C">
        <w:tc>
          <w:tcPr>
            <w:tcW w:w="1646" w:type="dxa"/>
            <w:vMerge w:val="restart"/>
            <w:vAlign w:val="center"/>
          </w:tcPr>
          <w:p w14:paraId="01DC3BDF" w14:textId="77777777" w:rsidR="0098005C" w:rsidRPr="00076636" w:rsidRDefault="0098005C" w:rsidP="0098005C">
            <w:pPr>
              <w:snapToGrid w:val="0"/>
              <w:ind w:left="157"/>
              <w:rPr>
                <w:b/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78F181F2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13a</w:t>
            </w:r>
          </w:p>
        </w:tc>
        <w:tc>
          <w:tcPr>
            <w:tcW w:w="6945" w:type="dxa"/>
            <w:vAlign w:val="center"/>
          </w:tcPr>
          <w:p w14:paraId="64131A00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25" w:type="dxa"/>
            <w:vAlign w:val="center"/>
          </w:tcPr>
          <w:p w14:paraId="4BD950EF" w14:textId="7A9E0006" w:rsidR="0098005C" w:rsidRPr="009909C4" w:rsidRDefault="0098005C" w:rsidP="0098005C">
            <w:pPr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bCs/>
                <w:sz w:val="16"/>
                <w:szCs w:val="16"/>
              </w:rPr>
              <w:t>P</w:t>
            </w:r>
            <w:r w:rsidR="009909C4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10</w:t>
            </w:r>
          </w:p>
        </w:tc>
      </w:tr>
      <w:tr w:rsidR="0098005C" w:rsidRPr="00076636" w14:paraId="112C7AF3" w14:textId="77777777" w:rsidTr="0098005C">
        <w:tc>
          <w:tcPr>
            <w:tcW w:w="1646" w:type="dxa"/>
            <w:vMerge/>
            <w:vAlign w:val="center"/>
          </w:tcPr>
          <w:p w14:paraId="638BF43F" w14:textId="77777777" w:rsidR="0098005C" w:rsidRPr="00076636" w:rsidRDefault="0098005C" w:rsidP="0098005C">
            <w:pPr>
              <w:snapToGrid w:val="0"/>
              <w:ind w:left="142" w:firstLine="432"/>
              <w:rPr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B25FCAA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13b</w:t>
            </w:r>
          </w:p>
        </w:tc>
        <w:tc>
          <w:tcPr>
            <w:tcW w:w="6945" w:type="dxa"/>
            <w:vAlign w:val="center"/>
          </w:tcPr>
          <w:p w14:paraId="4B5ACF30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25" w:type="dxa"/>
            <w:vAlign w:val="center"/>
          </w:tcPr>
          <w:p w14:paraId="75CB3E93" w14:textId="2C92A20A" w:rsidR="0098005C" w:rsidRPr="009909C4" w:rsidRDefault="0098005C" w:rsidP="0098005C">
            <w:pPr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bCs/>
                <w:sz w:val="16"/>
                <w:szCs w:val="16"/>
              </w:rPr>
              <w:t>P</w:t>
            </w:r>
            <w:r w:rsidR="009909C4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10</w:t>
            </w:r>
          </w:p>
        </w:tc>
      </w:tr>
      <w:tr w:rsidR="0098005C" w:rsidRPr="00076636" w14:paraId="144A5052" w14:textId="77777777" w:rsidTr="0098005C">
        <w:tc>
          <w:tcPr>
            <w:tcW w:w="1646" w:type="dxa"/>
            <w:vMerge w:val="restart"/>
            <w:vAlign w:val="center"/>
          </w:tcPr>
          <w:p w14:paraId="72758554" w14:textId="77777777" w:rsidR="0098005C" w:rsidRPr="00076636" w:rsidRDefault="0098005C" w:rsidP="0098005C">
            <w:pPr>
              <w:snapToGrid w:val="0"/>
              <w:ind w:left="157"/>
              <w:rPr>
                <w:b/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 xml:space="preserve">Model development </w:t>
            </w:r>
          </w:p>
        </w:tc>
        <w:tc>
          <w:tcPr>
            <w:tcW w:w="709" w:type="dxa"/>
            <w:vAlign w:val="center"/>
          </w:tcPr>
          <w:p w14:paraId="2188EB8B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14a</w:t>
            </w:r>
          </w:p>
        </w:tc>
        <w:tc>
          <w:tcPr>
            <w:tcW w:w="6945" w:type="dxa"/>
            <w:vAlign w:val="center"/>
          </w:tcPr>
          <w:p w14:paraId="1CC0E913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MS Gothic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225" w:type="dxa"/>
            <w:vAlign w:val="center"/>
          </w:tcPr>
          <w:p w14:paraId="2FBA2C82" w14:textId="2191909A" w:rsidR="0098005C" w:rsidRPr="009909C4" w:rsidRDefault="00762480" w:rsidP="0098005C">
            <w:pPr>
              <w:snapToGrid w:val="0"/>
              <w:ind w:left="34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P</w:t>
            </w:r>
            <w:r w:rsidR="009909C4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1</w:t>
            </w:r>
            <w:r w:rsidR="00A61B10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98005C" w:rsidRPr="00076636" w14:paraId="53B358F9" w14:textId="77777777" w:rsidTr="0098005C">
        <w:tc>
          <w:tcPr>
            <w:tcW w:w="1646" w:type="dxa"/>
            <w:vMerge/>
            <w:vAlign w:val="center"/>
          </w:tcPr>
          <w:p w14:paraId="01F80C25" w14:textId="77777777" w:rsidR="0098005C" w:rsidRPr="00076636" w:rsidRDefault="0098005C" w:rsidP="0098005C">
            <w:pPr>
              <w:snapToGrid w:val="0"/>
              <w:ind w:left="157" w:firstLine="432"/>
              <w:rPr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3F69D51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14b</w:t>
            </w:r>
          </w:p>
        </w:tc>
        <w:tc>
          <w:tcPr>
            <w:tcW w:w="6945" w:type="dxa"/>
            <w:vAlign w:val="center"/>
          </w:tcPr>
          <w:p w14:paraId="46FDF6E8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225" w:type="dxa"/>
            <w:vAlign w:val="center"/>
          </w:tcPr>
          <w:p w14:paraId="17F601E4" w14:textId="0B8DA166" w:rsidR="0098005C" w:rsidRPr="009909C4" w:rsidRDefault="0098005C" w:rsidP="0098005C">
            <w:pPr>
              <w:snapToGrid w:val="0"/>
              <w:ind w:left="34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P</w:t>
            </w:r>
            <w:r w:rsidR="009909C4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1</w:t>
            </w:r>
            <w:r w:rsidR="00A61B10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2</w:t>
            </w:r>
          </w:p>
        </w:tc>
      </w:tr>
      <w:tr w:rsidR="0098005C" w:rsidRPr="00076636" w14:paraId="150AA32B" w14:textId="77777777" w:rsidTr="0098005C">
        <w:tc>
          <w:tcPr>
            <w:tcW w:w="1646" w:type="dxa"/>
            <w:vMerge w:val="restart"/>
            <w:vAlign w:val="center"/>
          </w:tcPr>
          <w:p w14:paraId="22693DCC" w14:textId="77777777" w:rsidR="0098005C" w:rsidRPr="00076636" w:rsidRDefault="0098005C" w:rsidP="0098005C">
            <w:pPr>
              <w:snapToGrid w:val="0"/>
              <w:ind w:left="157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Model specification</w:t>
            </w:r>
          </w:p>
        </w:tc>
        <w:tc>
          <w:tcPr>
            <w:tcW w:w="709" w:type="dxa"/>
            <w:vAlign w:val="center"/>
          </w:tcPr>
          <w:p w14:paraId="3A747FD2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15a</w:t>
            </w:r>
          </w:p>
        </w:tc>
        <w:tc>
          <w:tcPr>
            <w:tcW w:w="6945" w:type="dxa"/>
            <w:vAlign w:val="center"/>
          </w:tcPr>
          <w:p w14:paraId="2258646C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25" w:type="dxa"/>
            <w:vAlign w:val="center"/>
          </w:tcPr>
          <w:p w14:paraId="34114180" w14:textId="568901F9" w:rsidR="0098005C" w:rsidRPr="00D215F7" w:rsidRDefault="0098005C" w:rsidP="0098005C">
            <w:pPr>
              <w:snapToGrid w:val="0"/>
              <w:ind w:left="34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P</w:t>
            </w:r>
            <w:r w:rsidR="00D215F7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12-1</w:t>
            </w:r>
            <w:r w:rsidR="00EB769C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4</w:t>
            </w:r>
          </w:p>
        </w:tc>
      </w:tr>
      <w:tr w:rsidR="0098005C" w:rsidRPr="00076636" w14:paraId="6E2F5642" w14:textId="77777777" w:rsidTr="0098005C">
        <w:tc>
          <w:tcPr>
            <w:tcW w:w="1646" w:type="dxa"/>
            <w:vMerge/>
            <w:vAlign w:val="center"/>
          </w:tcPr>
          <w:p w14:paraId="54227007" w14:textId="77777777" w:rsidR="0098005C" w:rsidRPr="00076636" w:rsidRDefault="0098005C" w:rsidP="0098005C">
            <w:pPr>
              <w:snapToGrid w:val="0"/>
              <w:ind w:left="157" w:firstLine="432"/>
              <w:rPr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8309A5A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15b</w:t>
            </w:r>
          </w:p>
        </w:tc>
        <w:tc>
          <w:tcPr>
            <w:tcW w:w="6945" w:type="dxa"/>
            <w:vAlign w:val="center"/>
          </w:tcPr>
          <w:p w14:paraId="0B9E586C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Explain how to the use the prediction model.</w:t>
            </w:r>
          </w:p>
        </w:tc>
        <w:tc>
          <w:tcPr>
            <w:tcW w:w="1225" w:type="dxa"/>
            <w:vAlign w:val="center"/>
          </w:tcPr>
          <w:p w14:paraId="54B2E606" w14:textId="46F5C819" w:rsidR="0098005C" w:rsidRPr="00D215F7" w:rsidRDefault="0098005C" w:rsidP="0098005C">
            <w:pPr>
              <w:snapToGrid w:val="0"/>
              <w:ind w:left="34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P</w:t>
            </w:r>
            <w:r w:rsidR="00D215F7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1</w:t>
            </w:r>
            <w:r w:rsidR="00EB769C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4</w:t>
            </w:r>
          </w:p>
        </w:tc>
      </w:tr>
      <w:tr w:rsidR="0098005C" w:rsidRPr="00076636" w14:paraId="04CF5B16" w14:textId="77777777" w:rsidTr="0098005C">
        <w:trPr>
          <w:trHeight w:val="196"/>
        </w:trPr>
        <w:tc>
          <w:tcPr>
            <w:tcW w:w="1646" w:type="dxa"/>
            <w:vAlign w:val="center"/>
          </w:tcPr>
          <w:p w14:paraId="290D1944" w14:textId="77777777" w:rsidR="0098005C" w:rsidRPr="00076636" w:rsidRDefault="0098005C" w:rsidP="0098005C">
            <w:pPr>
              <w:snapToGrid w:val="0"/>
              <w:ind w:left="157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Model performance</w:t>
            </w:r>
          </w:p>
        </w:tc>
        <w:tc>
          <w:tcPr>
            <w:tcW w:w="709" w:type="dxa"/>
            <w:vAlign w:val="center"/>
          </w:tcPr>
          <w:p w14:paraId="768EFFC5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6945" w:type="dxa"/>
            <w:vAlign w:val="center"/>
          </w:tcPr>
          <w:p w14:paraId="66F72000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225" w:type="dxa"/>
            <w:vAlign w:val="center"/>
          </w:tcPr>
          <w:p w14:paraId="31938E85" w14:textId="1968E5DF" w:rsidR="0098005C" w:rsidRPr="00D215F7" w:rsidRDefault="0098005C" w:rsidP="0098005C">
            <w:pPr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P</w:t>
            </w:r>
            <w:r w:rsidR="00D215F7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1</w:t>
            </w:r>
            <w:r w:rsidR="00EB769C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2</w:t>
            </w:r>
            <w:r w:rsidR="00D215F7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-1</w:t>
            </w:r>
            <w:r w:rsidR="00EB769C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3</w:t>
            </w:r>
          </w:p>
        </w:tc>
      </w:tr>
      <w:tr w:rsidR="0098005C" w:rsidRPr="00076636" w14:paraId="13BA0CC4" w14:textId="77777777" w:rsidTr="0098005C">
        <w:tc>
          <w:tcPr>
            <w:tcW w:w="10525" w:type="dxa"/>
            <w:gridSpan w:val="4"/>
            <w:shd w:val="clear" w:color="auto" w:fill="E5B8B7"/>
          </w:tcPr>
          <w:p w14:paraId="21E61B82" w14:textId="77777777" w:rsidR="0098005C" w:rsidRPr="00076636" w:rsidRDefault="0098005C" w:rsidP="0098005C">
            <w:pPr>
              <w:snapToGrid w:val="0"/>
              <w:rPr>
                <w:b/>
                <w:bCs/>
                <w:sz w:val="16"/>
                <w:szCs w:val="16"/>
              </w:rPr>
            </w:pPr>
            <w:r w:rsidRPr="00076636">
              <w:rPr>
                <w:b/>
                <w:bCs/>
                <w:sz w:val="16"/>
                <w:szCs w:val="16"/>
              </w:rPr>
              <w:t>Discussion</w:t>
            </w:r>
          </w:p>
        </w:tc>
      </w:tr>
      <w:tr w:rsidR="0098005C" w:rsidRPr="00076636" w14:paraId="337E8CD7" w14:textId="77777777" w:rsidTr="0098005C">
        <w:tc>
          <w:tcPr>
            <w:tcW w:w="1646" w:type="dxa"/>
            <w:vAlign w:val="center"/>
          </w:tcPr>
          <w:p w14:paraId="63887A11" w14:textId="77777777" w:rsidR="0098005C" w:rsidRPr="00076636" w:rsidRDefault="0098005C" w:rsidP="0098005C">
            <w:pPr>
              <w:snapToGrid w:val="0"/>
              <w:ind w:left="152"/>
              <w:rPr>
                <w:b/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Limitations</w:t>
            </w:r>
          </w:p>
        </w:tc>
        <w:tc>
          <w:tcPr>
            <w:tcW w:w="709" w:type="dxa"/>
            <w:vAlign w:val="center"/>
          </w:tcPr>
          <w:p w14:paraId="05BFC73B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18</w:t>
            </w:r>
          </w:p>
        </w:tc>
        <w:tc>
          <w:tcPr>
            <w:tcW w:w="6945" w:type="dxa"/>
            <w:vAlign w:val="center"/>
          </w:tcPr>
          <w:p w14:paraId="294AC8E0" w14:textId="77777777" w:rsidR="0098005C" w:rsidRPr="00076636" w:rsidRDefault="0098005C" w:rsidP="0098005C">
            <w:pPr>
              <w:snapToGrid w:val="0"/>
              <w:ind w:left="34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25" w:type="dxa"/>
            <w:vAlign w:val="center"/>
          </w:tcPr>
          <w:p w14:paraId="3508F3D2" w14:textId="04CEF13C" w:rsidR="0098005C" w:rsidRPr="00D215F7" w:rsidRDefault="0098005C" w:rsidP="0098005C">
            <w:pPr>
              <w:snapToGrid w:val="0"/>
              <w:jc w:val="center"/>
              <w:rPr>
                <w:rFonts w:eastAsiaTheme="minorEastAsia" w:hint="eastAsia"/>
                <w:bCs/>
                <w:sz w:val="16"/>
                <w:szCs w:val="16"/>
                <w:lang w:eastAsia="zh-CN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P</w:t>
            </w:r>
            <w:r w:rsidR="00D215F7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1</w:t>
            </w:r>
            <w:r w:rsidR="00EB769C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8-19</w:t>
            </w:r>
          </w:p>
        </w:tc>
      </w:tr>
      <w:tr w:rsidR="0098005C" w:rsidRPr="00076636" w14:paraId="15EF17E7" w14:textId="77777777" w:rsidTr="0098005C">
        <w:trPr>
          <w:trHeight w:val="407"/>
        </w:trPr>
        <w:tc>
          <w:tcPr>
            <w:tcW w:w="1646" w:type="dxa"/>
            <w:vAlign w:val="center"/>
          </w:tcPr>
          <w:p w14:paraId="18EDEDDF" w14:textId="77777777" w:rsidR="0098005C" w:rsidRPr="00076636" w:rsidRDefault="0098005C" w:rsidP="0098005C">
            <w:pPr>
              <w:snapToGrid w:val="0"/>
              <w:ind w:left="152"/>
              <w:rPr>
                <w:b/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Interpretation</w:t>
            </w:r>
          </w:p>
        </w:tc>
        <w:tc>
          <w:tcPr>
            <w:tcW w:w="709" w:type="dxa"/>
            <w:vAlign w:val="center"/>
          </w:tcPr>
          <w:p w14:paraId="7ACB4EB6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19b</w:t>
            </w:r>
          </w:p>
        </w:tc>
        <w:tc>
          <w:tcPr>
            <w:tcW w:w="6945" w:type="dxa"/>
            <w:vAlign w:val="center"/>
          </w:tcPr>
          <w:p w14:paraId="64979FFD" w14:textId="77777777" w:rsidR="0098005C" w:rsidRPr="00076636" w:rsidRDefault="0098005C" w:rsidP="0098005C">
            <w:pPr>
              <w:tabs>
                <w:tab w:val="left" w:pos="459"/>
              </w:tabs>
              <w:snapToGrid w:val="0"/>
              <w:ind w:left="34"/>
              <w:rPr>
                <w:rFonts w:eastAsia="Cambria"/>
                <w:bCs/>
                <w:sz w:val="16"/>
                <w:szCs w:val="16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1225" w:type="dxa"/>
            <w:vAlign w:val="center"/>
          </w:tcPr>
          <w:p w14:paraId="27E1A120" w14:textId="4C7796DB" w:rsidR="0098005C" w:rsidRPr="00D215F7" w:rsidRDefault="0098005C" w:rsidP="0098005C">
            <w:pPr>
              <w:snapToGrid w:val="0"/>
              <w:ind w:left="34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P</w:t>
            </w:r>
            <w:r w:rsidR="00D215F7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1</w:t>
            </w:r>
            <w:r w:rsidR="00EB769C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6</w:t>
            </w:r>
            <w:r w:rsidR="00D215F7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-1</w:t>
            </w:r>
            <w:r w:rsidR="00EB769C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9</w:t>
            </w:r>
          </w:p>
        </w:tc>
      </w:tr>
      <w:tr w:rsidR="0098005C" w:rsidRPr="00076636" w14:paraId="0C9D675E" w14:textId="77777777" w:rsidTr="0098005C">
        <w:trPr>
          <w:trHeight w:val="265"/>
        </w:trPr>
        <w:tc>
          <w:tcPr>
            <w:tcW w:w="1646" w:type="dxa"/>
            <w:vAlign w:val="center"/>
          </w:tcPr>
          <w:p w14:paraId="1074B324" w14:textId="77777777" w:rsidR="0098005C" w:rsidRPr="00076636" w:rsidRDefault="0098005C" w:rsidP="0098005C">
            <w:pPr>
              <w:snapToGrid w:val="0"/>
              <w:ind w:left="152"/>
              <w:rPr>
                <w:b/>
                <w:bCs/>
                <w:strike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Implications</w:t>
            </w:r>
          </w:p>
        </w:tc>
        <w:tc>
          <w:tcPr>
            <w:tcW w:w="709" w:type="dxa"/>
            <w:vAlign w:val="center"/>
          </w:tcPr>
          <w:p w14:paraId="680924B9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20</w:t>
            </w:r>
          </w:p>
        </w:tc>
        <w:tc>
          <w:tcPr>
            <w:tcW w:w="6945" w:type="dxa"/>
            <w:vAlign w:val="center"/>
          </w:tcPr>
          <w:p w14:paraId="41D2B356" w14:textId="77777777" w:rsidR="0098005C" w:rsidRPr="00076636" w:rsidRDefault="0098005C" w:rsidP="0098005C">
            <w:pPr>
              <w:snapToGrid w:val="0"/>
              <w:ind w:left="34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225" w:type="dxa"/>
            <w:vAlign w:val="center"/>
          </w:tcPr>
          <w:p w14:paraId="4B36B3D2" w14:textId="01EE4641" w:rsidR="0098005C" w:rsidRPr="00D215F7" w:rsidRDefault="0098005C" w:rsidP="0098005C">
            <w:pPr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 w:rsidRPr="00076636">
              <w:rPr>
                <w:rFonts w:eastAsia="Cambria"/>
                <w:bCs/>
                <w:sz w:val="16"/>
                <w:szCs w:val="16"/>
              </w:rPr>
              <w:t>P</w:t>
            </w:r>
            <w:r w:rsidR="00D215F7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1</w:t>
            </w:r>
            <w:r w:rsidR="00EB769C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9</w:t>
            </w:r>
          </w:p>
        </w:tc>
      </w:tr>
      <w:tr w:rsidR="0098005C" w:rsidRPr="00076636" w14:paraId="650E7C02" w14:textId="77777777" w:rsidTr="0098005C">
        <w:tc>
          <w:tcPr>
            <w:tcW w:w="10525" w:type="dxa"/>
            <w:gridSpan w:val="4"/>
            <w:shd w:val="clear" w:color="auto" w:fill="E5B8B7"/>
          </w:tcPr>
          <w:p w14:paraId="0D934017" w14:textId="77777777" w:rsidR="0098005C" w:rsidRPr="00076636" w:rsidRDefault="0098005C" w:rsidP="0098005C">
            <w:pPr>
              <w:snapToGrid w:val="0"/>
              <w:rPr>
                <w:b/>
                <w:bCs/>
                <w:sz w:val="16"/>
                <w:szCs w:val="16"/>
              </w:rPr>
            </w:pPr>
            <w:r w:rsidRPr="00076636">
              <w:rPr>
                <w:b/>
                <w:bCs/>
                <w:sz w:val="16"/>
                <w:szCs w:val="16"/>
              </w:rPr>
              <w:t>Other information</w:t>
            </w:r>
          </w:p>
        </w:tc>
      </w:tr>
      <w:tr w:rsidR="0098005C" w:rsidRPr="00076636" w14:paraId="6EC54D43" w14:textId="77777777" w:rsidTr="0098005C">
        <w:tc>
          <w:tcPr>
            <w:tcW w:w="1646" w:type="dxa"/>
            <w:vAlign w:val="center"/>
          </w:tcPr>
          <w:p w14:paraId="77B847C4" w14:textId="77777777" w:rsidR="0098005C" w:rsidRPr="00076636" w:rsidRDefault="0098005C" w:rsidP="0098005C">
            <w:pPr>
              <w:snapToGrid w:val="0"/>
              <w:ind w:left="152" w:right="-46"/>
              <w:rPr>
                <w:b/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Supplementary information</w:t>
            </w:r>
          </w:p>
        </w:tc>
        <w:tc>
          <w:tcPr>
            <w:tcW w:w="709" w:type="dxa"/>
            <w:vAlign w:val="center"/>
          </w:tcPr>
          <w:p w14:paraId="73A631BF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21</w:t>
            </w:r>
          </w:p>
        </w:tc>
        <w:tc>
          <w:tcPr>
            <w:tcW w:w="6945" w:type="dxa"/>
            <w:vAlign w:val="center"/>
          </w:tcPr>
          <w:p w14:paraId="49CF5CDB" w14:textId="77777777" w:rsidR="0098005C" w:rsidRPr="00076636" w:rsidRDefault="0098005C" w:rsidP="0098005C">
            <w:pPr>
              <w:snapToGrid w:val="0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25" w:type="dxa"/>
            <w:vAlign w:val="center"/>
          </w:tcPr>
          <w:p w14:paraId="332A09C3" w14:textId="6DC0728A" w:rsidR="0098005C" w:rsidRPr="00D215F7" w:rsidRDefault="00D215F7" w:rsidP="0098005C">
            <w:pPr>
              <w:snapToGrid w:val="0"/>
              <w:jc w:val="center"/>
              <w:rPr>
                <w:rFonts w:eastAsiaTheme="minorEastAsia"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P2</w:t>
            </w:r>
            <w:r w:rsidR="00EB769C">
              <w:rPr>
                <w:rFonts w:eastAsiaTheme="minorEastAsia" w:hint="eastAsia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98005C" w:rsidRPr="00076636" w14:paraId="5081A50A" w14:textId="77777777" w:rsidTr="0098005C">
        <w:tc>
          <w:tcPr>
            <w:tcW w:w="1646" w:type="dxa"/>
            <w:vAlign w:val="center"/>
          </w:tcPr>
          <w:p w14:paraId="2231F1DC" w14:textId="77777777" w:rsidR="0098005C" w:rsidRPr="00076636" w:rsidRDefault="0098005C" w:rsidP="0098005C">
            <w:pPr>
              <w:snapToGrid w:val="0"/>
              <w:ind w:left="152"/>
              <w:rPr>
                <w:b/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Funding</w:t>
            </w:r>
          </w:p>
        </w:tc>
        <w:tc>
          <w:tcPr>
            <w:tcW w:w="709" w:type="dxa"/>
            <w:vAlign w:val="center"/>
          </w:tcPr>
          <w:p w14:paraId="71185BC3" w14:textId="77777777" w:rsidR="0098005C" w:rsidRPr="00076636" w:rsidRDefault="0098005C" w:rsidP="0098005C">
            <w:pPr>
              <w:snapToGrid w:val="0"/>
              <w:ind w:left="-432" w:firstLine="432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22</w:t>
            </w:r>
          </w:p>
        </w:tc>
        <w:tc>
          <w:tcPr>
            <w:tcW w:w="6945" w:type="dxa"/>
            <w:vAlign w:val="center"/>
          </w:tcPr>
          <w:p w14:paraId="4E8535AF" w14:textId="77777777" w:rsidR="0098005C" w:rsidRPr="00076636" w:rsidRDefault="0098005C" w:rsidP="0098005C">
            <w:pPr>
              <w:snapToGrid w:val="0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225" w:type="dxa"/>
            <w:vAlign w:val="center"/>
          </w:tcPr>
          <w:p w14:paraId="67695F80" w14:textId="77777777" w:rsidR="0098005C" w:rsidRPr="00076636" w:rsidRDefault="0098005C" w:rsidP="0098005C">
            <w:pPr>
              <w:snapToGrid w:val="0"/>
              <w:jc w:val="center"/>
              <w:rPr>
                <w:bCs/>
                <w:sz w:val="16"/>
                <w:szCs w:val="16"/>
              </w:rPr>
            </w:pPr>
            <w:r w:rsidRPr="00076636">
              <w:rPr>
                <w:bCs/>
                <w:sz w:val="16"/>
                <w:szCs w:val="16"/>
              </w:rPr>
              <w:t>NA</w:t>
            </w:r>
          </w:p>
        </w:tc>
      </w:tr>
    </w:tbl>
    <w:p w14:paraId="21B9896C" w14:textId="77777777" w:rsidR="00454A9B" w:rsidRDefault="00454A9B"/>
    <w:sectPr w:rsidR="00454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40B12" w14:textId="77777777" w:rsidR="0076161C" w:rsidRDefault="0076161C" w:rsidP="00164E35">
      <w:r>
        <w:separator/>
      </w:r>
    </w:p>
  </w:endnote>
  <w:endnote w:type="continuationSeparator" w:id="0">
    <w:p w14:paraId="4350C0F7" w14:textId="77777777" w:rsidR="0076161C" w:rsidRDefault="0076161C" w:rsidP="00164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FE5978" w14:textId="77777777" w:rsidR="0076161C" w:rsidRDefault="0076161C" w:rsidP="00164E35">
      <w:r>
        <w:separator/>
      </w:r>
    </w:p>
  </w:footnote>
  <w:footnote w:type="continuationSeparator" w:id="0">
    <w:p w14:paraId="3C2EF547" w14:textId="77777777" w:rsidR="0076161C" w:rsidRDefault="0076161C" w:rsidP="00164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B78"/>
    <w:rsid w:val="000507FC"/>
    <w:rsid w:val="00076636"/>
    <w:rsid w:val="001453FC"/>
    <w:rsid w:val="00164E35"/>
    <w:rsid w:val="002064AD"/>
    <w:rsid w:val="00234D69"/>
    <w:rsid w:val="00257367"/>
    <w:rsid w:val="002805A2"/>
    <w:rsid w:val="00334081"/>
    <w:rsid w:val="00454A9B"/>
    <w:rsid w:val="0076161C"/>
    <w:rsid w:val="00762480"/>
    <w:rsid w:val="00765717"/>
    <w:rsid w:val="008108CF"/>
    <w:rsid w:val="008C354B"/>
    <w:rsid w:val="0098005C"/>
    <w:rsid w:val="009909C4"/>
    <w:rsid w:val="00A61B10"/>
    <w:rsid w:val="00AB45D7"/>
    <w:rsid w:val="00BA3086"/>
    <w:rsid w:val="00C21851"/>
    <w:rsid w:val="00D215F7"/>
    <w:rsid w:val="00D41B8D"/>
    <w:rsid w:val="00D86B78"/>
    <w:rsid w:val="00EB769C"/>
    <w:rsid w:val="00F05DE1"/>
    <w:rsid w:val="00F1771E"/>
    <w:rsid w:val="00F6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7AF4FE"/>
  <w15:chartTrackingRefBased/>
  <w15:docId w15:val="{0070A056-6DFA-48AA-B45D-3B7A945BF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E35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E35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64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E3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64E35"/>
    <w:rPr>
      <w:sz w:val="18"/>
      <w:szCs w:val="18"/>
    </w:rPr>
  </w:style>
  <w:style w:type="table" w:customStyle="1" w:styleId="TableGrid11">
    <w:name w:val="Table Grid11"/>
    <w:basedOn w:val="a1"/>
    <w:next w:val="a7"/>
    <w:uiPriority w:val="59"/>
    <w:rsid w:val="00164E35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64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9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猪猪</dc:creator>
  <cp:keywords/>
  <dc:description/>
  <cp:lastModifiedBy>陈猪猪</cp:lastModifiedBy>
  <cp:revision>2</cp:revision>
  <dcterms:created xsi:type="dcterms:W3CDTF">2025-11-05T13:49:00Z</dcterms:created>
  <dcterms:modified xsi:type="dcterms:W3CDTF">2025-11-05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771241d8de9e5d78fd6b99e1ab9c2e0be29f6c045912182023b7ca8eb0ecdf</vt:lpwstr>
  </property>
</Properties>
</file>